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</w:rPr>
        <w:t xml:space="preserve">Additional file 1. </w:t>
      </w:r>
      <w:r>
        <w:rPr>
          <w:rFonts w:cs="Arial" w:ascii="Arial" w:hAnsi="Arial"/>
          <w:bCs/>
        </w:rPr>
        <w:t xml:space="preserve">Primers sequences for </w:t>
      </w:r>
      <w:r>
        <w:rPr>
          <w:rFonts w:cs="Arial" w:ascii="Arial" w:hAnsi="Arial"/>
          <w:bCs/>
          <w:i/>
        </w:rPr>
        <w:t>TP53</w:t>
      </w:r>
      <w:r>
        <w:rPr>
          <w:rFonts w:cs="Arial" w:ascii="Arial" w:hAnsi="Arial"/>
          <w:bCs/>
        </w:rPr>
        <w:t xml:space="preserve"> SNPs analyzed in the present study</w:t>
      </w:r>
    </w:p>
    <w:p>
      <w:pPr>
        <w:pStyle w:val="Normal"/>
        <w:spacing w:lineRule="auto" w:line="360"/>
        <w:ind w:right="-82" w:hanging="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10980" w:type="dxa"/>
        <w:jc w:val="left"/>
        <w:tblInd w:w="-72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240"/>
        <w:gridCol w:w="3420"/>
        <w:gridCol w:w="3420"/>
        <w:gridCol w:w="900"/>
      </w:tblGrid>
      <w:tr>
        <w:trPr>
          <w:trHeight w:val="624" w:hRule="atLeast"/>
        </w:trPr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2" w:firstLine="12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NPs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sequence 5’ &gt; 3’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sequence 5’ &gt; 3’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con size (bp)</w:t>
            </w:r>
          </w:p>
        </w:tc>
      </w:tr>
      <w:tr>
        <w:trPr>
          <w:trHeight w:val="324" w:hRule="atLeast"/>
        </w:trPr>
        <w:tc>
          <w:tcPr>
            <w:tcW w:w="3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2287499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2" w:hanging="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CTGTTTCCAGGGGAGTG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TGTCCCCAGATCCTG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755115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ind w:left="-12" w:hanging="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CGCTCCCCCTACCGAG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GGTGCAAGACCTGCT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788335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GACAAGAACGAAA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CATGAACGAATGTCAG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788222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CTTTTGAGTTGTTTC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AATTCCCCTCCTAAG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788584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TTGCGAGTTTGGAAG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ATGTCCGGAAGGCTGT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990337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GTATTTGCCTTGTCCTGT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AAAGGTCCTAAAAGAAAAT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788103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ACCCCAGGGTCATGAA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TCCTACACCTCACACC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165660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GGGATCATTTGAG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TTCGAAAACAAGTTG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581916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TACCCCCATACAATG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CTGCTGGTATCAGTCT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207848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GGGGGTGGGAGCAGT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ATTGTTCTATTTCACTTGTT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64278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TGCTGGTCCACACAG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TGCTTGGGCTCAATAA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294493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AACAGGAGGTGGGAGC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ACAGGGCTTTGCATG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807954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CATTCTTTTCCTGCT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CAACCCTGGGTCA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64278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CTCTGAGTCAGGAAAC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ACAGGTCTCTGCTAG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7878362, rs1788332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CTGAAAACAACGTTCTG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ACTGTAGATGGGTGA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04252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ACCCAGGTCCAGATG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TAGGTTTTCTGGGAAG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79428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AGCACTCTCAAAGAG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CATCTCCTGGCCTC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62589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TAAGGGTGGTTGTCA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CACATCTCATGGGGT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294778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AAGACTCCAGGTCAG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GAGAGGTGGATGGGTA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294965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GCTGGTCTCTAGCCTA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CAGGCGCTTGTAGTCC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858528, rs1641548, rs164154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CGAGCCAGGCACA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CCTCGTTTCTTTTCTT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650304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TCCCAGCTACCTACTC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GCTTTGAAGGGCCTA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7880560, rs161498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CATTCATAACTCAGG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TAATCCTTGGTGAGAG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</w:tr>
      <w:tr>
        <w:trPr>
          <w:trHeight w:val="324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9894946, rs1788353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AAGGGCTTCTTGGGAT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GAGCAGTGGGTGATG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</w:tr>
      <w:tr>
        <w:trPr>
          <w:trHeight w:val="324" w:hRule="atLeast"/>
        </w:trPr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7886760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ACCCACTGCTCTCTTGG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CACTGGACCCTAACA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ヒラギノ角ゴ Pro W3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7T22:52:00Z</dcterms:created>
  <dc:creator>sonia</dc:creator>
  <dc:description/>
  <cp:keywords/>
  <dc:language>en-US</dc:language>
  <cp:lastModifiedBy>Fabienne Lesueur User</cp:lastModifiedBy>
  <dcterms:modified xsi:type="dcterms:W3CDTF">2009-02-06T16:51:00Z</dcterms:modified>
  <cp:revision>9</cp:revision>
  <dc:subject/>
  <dc:title>Table S1</dc:title>
</cp:coreProperties>
</file>